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Supplementary table1 Model parameters estimated from epidemiological data</w:t>
      </w:r>
    </w:p>
    <w:tbl>
      <w:tblPr>
        <w:tblStyle w:val="5"/>
        <w:tblpPr w:leftFromText="180" w:rightFromText="180" w:horzAnchor="margin" w:tblpY="570"/>
        <w:tblW w:w="139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2209"/>
        <w:gridCol w:w="1134"/>
        <w:gridCol w:w="1134"/>
        <w:gridCol w:w="1134"/>
        <w:gridCol w:w="1134"/>
        <w:gridCol w:w="1276"/>
        <w:gridCol w:w="1277"/>
        <w:gridCol w:w="1136"/>
        <w:gridCol w:w="1138"/>
        <w:gridCol w:w="119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1193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2209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terpretation</w:t>
            </w:r>
          </w:p>
        </w:tc>
        <w:tc>
          <w:tcPr>
            <w:tcW w:w="9363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Values</w:t>
            </w:r>
          </w:p>
        </w:tc>
        <w:tc>
          <w:tcPr>
            <w:tcW w:w="11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2013/1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2014/15</w:t>
            </w:r>
          </w:p>
        </w:tc>
        <w:tc>
          <w:tcPr>
            <w:tcW w:w="474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2015/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119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H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B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BY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H3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BV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B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σ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rate at which an exposed individual becomes infected per unit of tim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76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68,1.84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36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27,1.45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72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66,0.78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75 (1.65,1.86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40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1.30,1.51)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2.23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2.09, 2.37)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22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14,1.30)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15 (1.08,1.21)</w:t>
            </w:r>
          </w:p>
        </w:tc>
        <w:tc>
          <w:tcPr>
            <w:tcW w:w="11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>3.16 (3.01,3.3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γ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rate at which an infected individual recover per unit of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56 (0.52,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72 (0.69,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82 (0.79,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71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66,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80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0.77,0.8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84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0.80,0.8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90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87,0.9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85 (0.82,0.8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>1.14 (1.10,1.1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ins w:id="0" w:author="dell" w:date="2018-05-22T09:06:26Z">
              <w:r>
                <w:rPr>
                  <w:rFonts w:hint="eastAsia" w:ascii="Times New Roman" w:hAnsi="Times New Roman" w:eastAsia="等线" w:cs="Times New Roman"/>
                  <w:color w:val="000000"/>
                  <w:kern w:val="0"/>
                  <w:sz w:val="20"/>
                  <w:szCs w:val="20"/>
                  <w:vertAlign w:val="subscript"/>
                  <w:lang w:val="en-US" w:eastAsia="zh-CN"/>
                </w:rPr>
                <w:t>*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ansmiss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87 (1.82,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67 (1.61,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05 (1.02,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94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88,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57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1.50,1.6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56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1.51,1.6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28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25,1.3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41 (1.36,1.4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>1.38 (1.34,1.4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ins w:id="1" w:author="dell" w:date="2018-05-22T09:06:28Z">
              <w:r>
                <w:rPr>
                  <w:rFonts w:hint="eastAsia" w:ascii="Times New Roman" w:hAnsi="Times New Roman" w:eastAsia="等线" w:cs="Times New Roman"/>
                  <w:color w:val="000000"/>
                  <w:kern w:val="0"/>
                  <w:sz w:val="20"/>
                  <w:szCs w:val="20"/>
                  <w:vertAlign w:val="subscript"/>
                  <w:lang w:val="en-US" w:eastAsia="zh-CN"/>
                </w:rPr>
                <w:t>*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ansmiss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75 (0.69,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59 (0.51,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2.34 (2.20,2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81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76,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36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30,1.4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70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66,0.7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94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89,1.0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16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19,1.2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>0.21 (0.18,0.2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ins w:id="2" w:author="dell" w:date="2018-05-22T09:06:29Z">
              <w:r>
                <w:rPr>
                  <w:rFonts w:hint="eastAsia" w:ascii="Times New Roman" w:hAnsi="Times New Roman" w:eastAsia="等线" w:cs="Times New Roman"/>
                  <w:color w:val="000000"/>
                  <w:kern w:val="0"/>
                  <w:sz w:val="20"/>
                  <w:szCs w:val="20"/>
                  <w:vertAlign w:val="subscript"/>
                  <w:lang w:val="en-US" w:eastAsia="zh-CN"/>
                </w:rPr>
                <w:t>*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ansmiss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17 (0.15,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01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95,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72 (0.69,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31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27,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54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0.50,0.5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15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0.12, 0.1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27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24,0.3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34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31,0.3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 xml:space="preserve">1.07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>(0.86,1.2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ins w:id="3" w:author="dell" w:date="2018-05-22T09:06:32Z">
              <w:r>
                <w:rPr>
                  <w:rFonts w:hint="eastAsia" w:ascii="Times New Roman" w:hAnsi="Times New Roman" w:eastAsia="等线" w:cs="Times New Roman"/>
                  <w:color w:val="000000"/>
                  <w:kern w:val="0"/>
                  <w:sz w:val="20"/>
                  <w:szCs w:val="20"/>
                  <w:vertAlign w:val="subscript"/>
                  <w:lang w:val="en-US" w:eastAsia="zh-CN"/>
                </w:rPr>
                <w:t>*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asic Reproduction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3.71 (3.49,3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2.33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2.27,2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29 (1.26,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2.84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2.70,2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99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1.91,2.0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89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1.84, 1.9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43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41,1.4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66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63,1.6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>1.21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>(1.20,1.2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ins w:id="4" w:author="dell" w:date="2018-05-22T09:06:33Z">
              <w:r>
                <w:rPr>
                  <w:rFonts w:hint="eastAsia" w:ascii="Times New Roman" w:hAnsi="Times New Roman" w:eastAsia="等线" w:cs="Times New Roman"/>
                  <w:color w:val="000000"/>
                  <w:kern w:val="0"/>
                  <w:sz w:val="20"/>
                  <w:szCs w:val="20"/>
                  <w:vertAlign w:val="subscript"/>
                  <w:lang w:val="en-US" w:eastAsia="zh-CN"/>
                </w:rPr>
                <w:t>*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asic Reproduction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40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30,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80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70,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2.87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2.71,3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15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11,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73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1.65,1.8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83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0.82, 0.8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04 (1.02,1.0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1.40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1.39,1.4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 xml:space="preserve">0.19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>(0.16,0.2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ins w:id="5" w:author="dell" w:date="2018-05-22T09:06:34Z">
              <w:r>
                <w:rPr>
                  <w:rFonts w:hint="eastAsia" w:ascii="Times New Roman" w:hAnsi="Times New Roman" w:eastAsia="等线" w:cs="Times New Roman"/>
                  <w:color w:val="000000"/>
                  <w:kern w:val="0"/>
                  <w:sz w:val="20"/>
                  <w:szCs w:val="20"/>
                  <w:vertAlign w:val="subscript"/>
                  <w:lang w:val="en-US" w:eastAsia="zh-CN"/>
                </w:rPr>
                <w:t>*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asic Reproduction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28 (0.26,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.40 (1.39,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88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85,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42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38,0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67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 (0.63,0.7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18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15,0.2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0.30 (0.27,0.3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 xml:space="preserve">0.39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(0.36,0.4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 xml:space="preserve">0.93 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</w:rPr>
              <w:t>(0.76,1.1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week of β 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week of β ch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24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28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21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23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4"/>
              </w:rPr>
              <w:t>23</w:t>
            </w:r>
          </w:p>
        </w:tc>
      </w:tr>
    </w:tbl>
    <w:p>
      <w:pPr>
        <w:rPr>
          <w:rFonts w:hint="default" w:ascii="Times New Roman" w:hAnsi="Times New Roman" w:eastAsiaTheme="minorEastAsia"/>
          <w:sz w:val="24"/>
          <w:szCs w:val="24"/>
          <w:shd w:val="clear" w:color="auto" w:fill="FFFFFF"/>
          <w:lang w:val="en-US" w:eastAsia="zh-CN"/>
          <w:rPrChange w:id="6" w:author="dell" w:date="2018-05-22T09:11:04Z">
            <w:rPr>
              <w:rFonts w:hint="eastAsia" w:eastAsia="等线"/>
              <w:lang w:val="en-US" w:eastAsia="zh-CN"/>
            </w:rPr>
          </w:rPrChange>
        </w:rPr>
      </w:pPr>
      <w:ins w:id="7" w:author="dell" w:date="2018-05-22T09:06:36Z">
        <w:r>
          <w:rPr>
            <w:rFonts w:hint="eastAsia"/>
            <w:lang w:val="en-US" w:eastAsia="zh-CN"/>
          </w:rPr>
          <w:t>*</w:t>
        </w:r>
      </w:ins>
      <w:ins w:id="8" w:author="dell" w:date="2018-05-22T09:06:37Z">
        <w:r>
          <w:rPr>
            <w:rFonts w:hint="eastAsia"/>
            <w:lang w:val="en-US" w:eastAsia="zh-CN"/>
          </w:rPr>
          <w:t xml:space="preserve"> </w:t>
        </w:r>
      </w:ins>
      <w:ins w:id="9" w:author="dell" w:date="2018-05-22T09:07:28Z">
        <w:r>
          <w:rPr>
            <w:rFonts w:ascii="Times New Roman" w:hAnsi="Times New Roman"/>
            <w:sz w:val="24"/>
            <w:szCs w:val="24"/>
            <w:shd w:val="clear" w:color="auto" w:fill="FFFFFF"/>
          </w:rPr>
          <w:t xml:space="preserve"> </w:t>
        </w:r>
      </w:ins>
      <w:ins w:id="10" w:author="dell" w:date="2018-05-22T09:07:55Z">
        <w:bookmarkStart w:id="0" w:name="_GoBack"/>
        <w:r>
          <w:rPr>
            <w:rFonts w:hint="default" w:ascii="Times New Roman" w:hAnsi="Times New Roman"/>
            <w:sz w:val="24"/>
            <w:szCs w:val="24"/>
            <w:shd w:val="clear" w:color="auto" w:fill="FFFFFF"/>
            <w:lang w:val="en-US" w:eastAsia="zh-CN"/>
            <w:rPrChange w:id="11" w:author="dell" w:date="2018-05-22T09:11:04Z">
              <w:rPr>
                <w:rFonts w:hint="eastAsia" w:ascii="Times New Roman" w:hAnsi="Times New Roman"/>
                <w:sz w:val="24"/>
                <w:szCs w:val="24"/>
                <w:shd w:val="clear" w:color="auto" w:fill="FFFFFF"/>
                <w:lang w:val="en-US" w:eastAsia="zh-CN"/>
              </w:rPr>
            </w:rPrChange>
          </w:rPr>
          <w:t>W</w:t>
        </w:r>
      </w:ins>
      <w:ins w:id="13" w:author="dell" w:date="2018-05-22T09:07:28Z">
        <w:r>
          <w:rPr>
            <w:rFonts w:ascii="Times New Roman" w:hAnsi="Times New Roman"/>
            <w:sz w:val="24"/>
            <w:szCs w:val="24"/>
            <w:shd w:val="clear" w:color="auto" w:fill="FFFFFF"/>
          </w:rPr>
          <w:t>e assumed three different infectious times in</w:t>
        </w:r>
      </w:ins>
      <w:ins w:id="14" w:author="dell" w:date="2018-05-22T09:08:11Z">
        <w:r>
          <w:rPr>
            <w:rFonts w:hint="default" w:ascii="Times New Roman" w:hAnsi="Times New Roman"/>
            <w:sz w:val="24"/>
            <w:szCs w:val="24"/>
            <w:shd w:val="clear" w:color="auto" w:fill="FFFFFF"/>
            <w:lang w:val="en-US" w:eastAsia="zh-CN"/>
            <w:rPrChange w:id="15" w:author="dell" w:date="2018-05-22T09:11:04Z">
              <w:rPr>
                <w:rFonts w:hint="eastAsia" w:ascii="Times New Roman" w:hAnsi="Times New Roman"/>
                <w:sz w:val="24"/>
                <w:szCs w:val="24"/>
                <w:shd w:val="clear" w:color="auto" w:fill="FFFFFF"/>
                <w:lang w:val="en-US" w:eastAsia="zh-CN"/>
              </w:rPr>
            </w:rPrChange>
          </w:rPr>
          <w:t xml:space="preserve"> eac</w:t>
        </w:r>
      </w:ins>
      <w:ins w:id="17" w:author="dell" w:date="2018-05-22T09:08:12Z">
        <w:r>
          <w:rPr>
            <w:rFonts w:hint="default" w:ascii="Times New Roman" w:hAnsi="Times New Roman"/>
            <w:sz w:val="24"/>
            <w:szCs w:val="24"/>
            <w:shd w:val="clear" w:color="auto" w:fill="FFFFFF"/>
            <w:lang w:val="en-US" w:eastAsia="zh-CN"/>
            <w:rPrChange w:id="18" w:author="dell" w:date="2018-05-22T09:11:04Z">
              <w:rPr>
                <w:rFonts w:hint="eastAsia" w:ascii="Times New Roman" w:hAnsi="Times New Roman"/>
                <w:sz w:val="24"/>
                <w:szCs w:val="24"/>
                <w:shd w:val="clear" w:color="auto" w:fill="FFFFFF"/>
                <w:lang w:val="en-US" w:eastAsia="zh-CN"/>
              </w:rPr>
            </w:rPrChange>
          </w:rPr>
          <w:t>h</w:t>
        </w:r>
      </w:ins>
      <w:ins w:id="20" w:author="dell" w:date="2018-05-22T09:16:45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</w:t>
        </w:r>
      </w:ins>
      <w:ins w:id="21" w:author="dell" w:date="2018-05-22T09:16:46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of</w:t>
        </w:r>
      </w:ins>
      <w:ins w:id="22" w:author="dell" w:date="2018-05-22T09:16:47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the</w:t>
        </w:r>
      </w:ins>
      <w:ins w:id="23" w:author="dell" w:date="2018-05-22T09:08:12Z">
        <w:r>
          <w:rPr>
            <w:rFonts w:hint="default" w:ascii="Times New Roman" w:hAnsi="Times New Roman"/>
            <w:sz w:val="24"/>
            <w:szCs w:val="24"/>
            <w:shd w:val="clear" w:color="auto" w:fill="FFFFFF"/>
            <w:lang w:val="en-US" w:eastAsia="zh-CN"/>
            <w:rPrChange w:id="24" w:author="dell" w:date="2018-05-22T09:11:04Z">
              <w:rPr>
                <w:rFonts w:hint="eastAsia" w:ascii="Times New Roman" w:hAnsi="Times New Roman"/>
                <w:sz w:val="24"/>
                <w:szCs w:val="24"/>
                <w:shd w:val="clear" w:color="auto" w:fill="FFFFFF"/>
                <w:lang w:val="en-US" w:eastAsia="zh-CN"/>
              </w:rPr>
            </w:rPrChange>
          </w:rPr>
          <w:t xml:space="preserve"> </w:t>
        </w:r>
      </w:ins>
      <w:ins w:id="26" w:author="dell" w:date="2018-05-22T09:11:27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epi</w:t>
        </w:r>
      </w:ins>
      <w:ins w:id="27" w:author="dell" w:date="2018-05-22T09:11:28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demic </w:t>
        </w:r>
      </w:ins>
      <w:ins w:id="28" w:author="dell" w:date="2018-05-22T09:11:22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seaso</w:t>
        </w:r>
      </w:ins>
      <w:ins w:id="29" w:author="dell" w:date="2018-05-22T09:11:23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n</w:t>
        </w:r>
      </w:ins>
      <w:ins w:id="30" w:author="dell" w:date="2018-05-22T09:12:54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.</w:t>
        </w:r>
      </w:ins>
      <w:ins w:id="31" w:author="dell" w:date="2018-05-22T09:12:55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</w:t>
        </w:r>
      </w:ins>
      <w:ins w:id="32" w:author="dell" w:date="2018-05-22T09:10:29Z">
        <w:r>
          <w:rPr>
            <w:rFonts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rPrChange w:id="33" w:author="dell" w:date="2018-05-22T09:11:04Z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rPrChange>
          </w:rPr>
          <w:t>β</w:t>
        </w:r>
      </w:ins>
      <w:ins w:id="35" w:author="dell" w:date="2018-05-22T09:10:30Z">
        <w:r>
          <w:rPr>
            <w:rFonts w:hint="default"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  <w:rPrChange w:id="36" w:author="dell" w:date="2018-05-22T09:11:04Z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</w:rPrChange>
          </w:rPr>
          <w:t>1</w:t>
        </w:r>
      </w:ins>
      <w:ins w:id="38" w:author="dell" w:date="2018-05-22T09:10:45Z">
        <w:r>
          <w:rPr>
            <w:rFonts w:hint="default"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  <w:rPrChange w:id="39" w:author="dell" w:date="2018-05-22T09:11:04Z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</w:rPrChange>
          </w:rPr>
          <w:t>,</w:t>
        </w:r>
      </w:ins>
      <w:ins w:id="41" w:author="dell" w:date="2018-05-22T09:10:29Z">
        <w:r>
          <w:rPr>
            <w:rFonts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rPrChange w:id="42" w:author="dell" w:date="2018-05-22T09:11:04Z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rPrChange>
          </w:rPr>
          <w:t>β</w:t>
        </w:r>
      </w:ins>
      <w:ins w:id="44" w:author="dell" w:date="2018-05-22T09:10:29Z">
        <w:r>
          <w:rPr>
            <w:rFonts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vertAlign w:val="baseline"/>
            <w:rPrChange w:id="45" w:author="dell" w:date="2018-05-22T09:11:04Z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</w:rPrChange>
          </w:rPr>
          <w:t>2</w:t>
        </w:r>
      </w:ins>
      <w:ins w:id="47" w:author="dell" w:date="2018-05-22T09:10:46Z">
        <w:r>
          <w:rPr>
            <w:rFonts w:hint="default"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  <w:rPrChange w:id="48" w:author="dell" w:date="2018-05-22T09:11:04Z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</w:rPrChange>
          </w:rPr>
          <w:t>,</w:t>
        </w:r>
      </w:ins>
      <w:ins w:id="50" w:author="dell" w:date="2018-05-22T09:10:47Z">
        <w:r>
          <w:rPr>
            <w:rFonts w:hint="default"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  <w:rPrChange w:id="51" w:author="dell" w:date="2018-05-22T09:11:04Z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</w:rPrChange>
          </w:rPr>
          <w:t xml:space="preserve"> </w:t>
        </w:r>
      </w:ins>
      <w:ins w:id="53" w:author="dell" w:date="2018-05-22T09:10:48Z">
        <w:r>
          <w:rPr>
            <w:rFonts w:hint="default"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  <w:rPrChange w:id="54" w:author="dell" w:date="2018-05-22T09:11:04Z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</w:rPrChange>
          </w:rPr>
          <w:t xml:space="preserve">and </w:t>
        </w:r>
      </w:ins>
      <w:ins w:id="56" w:author="dell" w:date="2018-05-22T09:10:25Z">
        <w:r>
          <w:rPr>
            <w:rFonts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rPrChange w:id="57" w:author="dell" w:date="2018-05-22T09:11:04Z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rPrChange>
          </w:rPr>
          <w:t>β</w:t>
        </w:r>
      </w:ins>
      <w:ins w:id="59" w:author="dell" w:date="2018-05-22T09:12:38Z">
        <w:r>
          <w:rPr>
            <w:rFonts w:hint="eastAsia" w:ascii="Times New Roman" w:hAnsi="Times New Roman" w:cstheme="minorBidi"/>
            <w:kern w:val="2"/>
            <w:sz w:val="24"/>
            <w:szCs w:val="24"/>
            <w:shd w:val="clear" w:color="auto" w:fill="FFFFFF"/>
            <w:vertAlign w:val="baseline"/>
            <w:lang w:eastAsia="zh-CN"/>
          </w:rPr>
          <w:t>3</w:t>
        </w:r>
      </w:ins>
      <w:ins w:id="60" w:author="dell" w:date="2018-05-22T09:10:49Z">
        <w:r>
          <w:rPr>
            <w:rFonts w:hint="default"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  <w:rPrChange w:id="61" w:author="dell" w:date="2018-05-22T09:11:04Z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</w:rPrChange>
          </w:rPr>
          <w:t xml:space="preserve"> </w:t>
        </w:r>
      </w:ins>
      <w:ins w:id="63" w:author="dell" w:date="2018-05-22T09:10:50Z">
        <w:r>
          <w:rPr>
            <w:rFonts w:hint="default"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  <w:rPrChange w:id="64" w:author="dell" w:date="2018-05-22T09:11:04Z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</w:rPrChange>
          </w:rPr>
          <w:t>were th</w:t>
        </w:r>
      </w:ins>
      <w:ins w:id="66" w:author="dell" w:date="2018-05-22T09:10:53Z">
        <w:r>
          <w:rPr>
            <w:rFonts w:hint="default"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  <w:rPrChange w:id="67" w:author="dell" w:date="2018-05-22T09:11:04Z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</w:rPrChange>
          </w:rPr>
          <w:t>e</w:t>
        </w:r>
      </w:ins>
      <w:ins w:id="69" w:author="dell" w:date="2018-05-22T09:10:54Z">
        <w:r>
          <w:rPr>
            <w:rFonts w:hint="default" w:ascii="Times New Roman" w:hAnsi="Times New Roman" w:eastAsiaTheme="minorEastAsia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  <w:rPrChange w:id="70" w:author="dell" w:date="2018-05-22T09:11:04Z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</w:rPrChange>
          </w:rPr>
          <w:t xml:space="preserve"> </w:t>
        </w:r>
      </w:ins>
      <w:ins w:id="72" w:author="dell" w:date="2018-05-22T09:11:53Z">
        <w:r>
          <w:rPr>
            <w:rFonts w:hint="eastAsia" w:ascii="Times New Roman" w:hAnsi="Times New Roman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</w:rPr>
          <w:t>c</w:t>
        </w:r>
      </w:ins>
      <w:ins w:id="73" w:author="dell" w:date="2018-05-22T09:11:55Z">
        <w:r>
          <w:rPr>
            <w:rFonts w:hint="eastAsia" w:ascii="Times New Roman" w:hAnsi="Times New Roman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</w:rPr>
          <w:t>orres</w:t>
        </w:r>
      </w:ins>
      <w:ins w:id="74" w:author="dell" w:date="2018-05-22T09:11:57Z">
        <w:r>
          <w:rPr>
            <w:rFonts w:hint="eastAsia" w:ascii="Times New Roman" w:hAnsi="Times New Roman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</w:rPr>
          <w:t>pon</w:t>
        </w:r>
      </w:ins>
      <w:ins w:id="75" w:author="dell" w:date="2018-05-22T09:11:58Z">
        <w:r>
          <w:rPr>
            <w:rFonts w:hint="eastAsia" w:ascii="Times New Roman" w:hAnsi="Times New Roman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</w:rPr>
          <w:t>ding</w:t>
        </w:r>
      </w:ins>
      <w:ins w:id="76" w:author="dell" w:date="2018-05-22T09:11:59Z">
        <w:r>
          <w:rPr>
            <w:rFonts w:hint="eastAsia" w:ascii="Times New Roman" w:hAnsi="Times New Roman" w:cstheme="minorBidi"/>
            <w:kern w:val="2"/>
            <w:sz w:val="24"/>
            <w:szCs w:val="24"/>
            <w:shd w:val="clear" w:color="auto" w:fill="FFFFFF"/>
            <w:vertAlign w:val="baseline"/>
            <w:lang w:val="en-US" w:eastAsia="zh-CN"/>
          </w:rPr>
          <w:t xml:space="preserve"> </w:t>
        </w:r>
      </w:ins>
      <w:ins w:id="77" w:author="dell" w:date="2018-05-22T09:10:58Z">
        <w:r>
          <w:rPr>
            <w:rFonts w:hint="default" w:ascii="Times New Roman" w:hAnsi="Times New Roman"/>
            <w:sz w:val="24"/>
            <w:szCs w:val="24"/>
            <w:shd w:val="clear" w:color="auto" w:fill="FFFFFF"/>
            <w:lang w:val="en-US" w:eastAsia="zh-CN"/>
            <w:rPrChange w:id="78" w:author="dell" w:date="2018-05-22T09:11:04Z">
              <w:rPr>
                <w:rFonts w:hint="eastAsia" w:ascii="Times New Roman" w:hAnsi="Times New Roman"/>
                <w:sz w:val="24"/>
                <w:szCs w:val="24"/>
                <w:shd w:val="clear" w:color="auto" w:fill="FFFFFF"/>
                <w:lang w:val="en-US" w:eastAsia="zh-CN"/>
              </w:rPr>
            </w:rPrChange>
          </w:rPr>
          <w:t>transmission coefficient</w:t>
        </w:r>
      </w:ins>
      <w:ins w:id="80" w:author="dell" w:date="2018-05-22T09:12:44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,</w:t>
        </w:r>
      </w:ins>
      <w:ins w:id="81" w:author="dell" w:date="2018-05-22T09:12:59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while</w:t>
        </w:r>
      </w:ins>
      <w:ins w:id="82" w:author="dell" w:date="2018-05-22T09:13:00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R</w:t>
        </w:r>
      </w:ins>
      <w:ins w:id="83" w:author="dell" w:date="2018-05-22T09:13:02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0</w:t>
        </w:r>
      </w:ins>
      <w:ins w:id="84" w:author="dell" w:date="2018-05-22T09:13:02Z">
        <w:r>
          <w:rPr>
            <w:rFonts w:hint="eastAsia" w:ascii="Times New Roman" w:hAnsi="Times New Roman"/>
            <w:sz w:val="24"/>
            <w:szCs w:val="24"/>
            <w:shd w:val="clear" w:color="auto" w:fill="FFFFFF"/>
            <w:vertAlign w:val="subscript"/>
            <w:lang w:val="en-US" w:eastAsia="zh-CN"/>
            <w:rPrChange w:id="85" w:author="dell" w:date="2018-05-22T09:14:11Z">
              <w:rPr>
                <w:rFonts w:hint="eastAsia" w:ascii="Times New Roman" w:hAnsi="Times New Roman"/>
                <w:sz w:val="24"/>
                <w:szCs w:val="24"/>
                <w:shd w:val="clear" w:color="auto" w:fill="FFFFFF"/>
                <w:lang w:val="en-US" w:eastAsia="zh-CN"/>
              </w:rPr>
            </w:rPrChange>
          </w:rPr>
          <w:t>1</w:t>
        </w:r>
      </w:ins>
      <w:ins w:id="87" w:author="dell" w:date="2018-05-22T09:13:03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, </w:t>
        </w:r>
      </w:ins>
      <w:ins w:id="88" w:author="dell" w:date="2018-05-22T09:13:13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R0</w:t>
        </w:r>
      </w:ins>
      <w:ins w:id="89" w:author="dell" w:date="2018-05-22T09:13:17Z">
        <w:r>
          <w:rPr>
            <w:rFonts w:hint="eastAsia" w:ascii="Times New Roman" w:hAnsi="Times New Roman"/>
            <w:sz w:val="24"/>
            <w:szCs w:val="24"/>
            <w:shd w:val="clear" w:color="auto" w:fill="FFFFFF"/>
            <w:vertAlign w:val="subscript"/>
            <w:lang w:val="en-US" w:eastAsia="zh-CN"/>
            <w:rPrChange w:id="90" w:author="dell" w:date="2018-05-22T09:14:14Z">
              <w:rPr>
                <w:rFonts w:hint="eastAsia" w:ascii="Times New Roman" w:hAnsi="Times New Roman"/>
                <w:sz w:val="24"/>
                <w:szCs w:val="24"/>
                <w:shd w:val="clear" w:color="auto" w:fill="FFFFFF"/>
                <w:lang w:val="en-US" w:eastAsia="zh-CN"/>
              </w:rPr>
            </w:rPrChange>
          </w:rPr>
          <w:t>2</w:t>
        </w:r>
      </w:ins>
      <w:ins w:id="92" w:author="dell" w:date="2018-05-22T09:13:16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,</w:t>
        </w:r>
      </w:ins>
      <w:ins w:id="93" w:author="dell" w:date="2018-05-22T09:13:20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and</w:t>
        </w:r>
      </w:ins>
      <w:ins w:id="94" w:author="dell" w:date="2018-05-22T09:13:21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</w:t>
        </w:r>
      </w:ins>
      <w:ins w:id="95" w:author="dell" w:date="2018-05-22T09:13:14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R0</w:t>
        </w:r>
      </w:ins>
      <w:ins w:id="96" w:author="dell" w:date="2018-05-22T09:13:19Z">
        <w:r>
          <w:rPr>
            <w:rFonts w:hint="eastAsia" w:ascii="Times New Roman" w:hAnsi="Times New Roman"/>
            <w:sz w:val="24"/>
            <w:szCs w:val="24"/>
            <w:shd w:val="clear" w:color="auto" w:fill="FFFFFF"/>
            <w:vertAlign w:val="subscript"/>
            <w:lang w:val="en-US" w:eastAsia="zh-CN"/>
            <w:rPrChange w:id="97" w:author="dell" w:date="2018-05-22T09:14:18Z">
              <w:rPr>
                <w:rFonts w:hint="eastAsia" w:ascii="Times New Roman" w:hAnsi="Times New Roman"/>
                <w:sz w:val="24"/>
                <w:szCs w:val="24"/>
                <w:shd w:val="clear" w:color="auto" w:fill="FFFFFF"/>
                <w:lang w:val="en-US" w:eastAsia="zh-CN"/>
              </w:rPr>
            </w:rPrChange>
          </w:rPr>
          <w:t>3</w:t>
        </w:r>
      </w:ins>
      <w:ins w:id="99" w:author="dell" w:date="2018-05-22T09:13:22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</w:t>
        </w:r>
      </w:ins>
      <w:ins w:id="100" w:author="dell" w:date="2018-05-22T09:13:23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were </w:t>
        </w:r>
      </w:ins>
      <w:ins w:id="101" w:author="dell" w:date="2018-05-22T09:13:24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the </w:t>
        </w:r>
      </w:ins>
      <w:ins w:id="102" w:author="dell" w:date="2018-05-22T09:14:23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cor</w:t>
        </w:r>
      </w:ins>
      <w:ins w:id="103" w:author="dell" w:date="2018-05-22T09:14:24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respo</w:t>
        </w:r>
      </w:ins>
      <w:ins w:id="104" w:author="dell" w:date="2018-05-22T09:14:25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nding </w:t>
        </w:r>
      </w:ins>
      <w:ins w:id="105" w:author="dell" w:date="2018-05-22T09:13:25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b</w:t>
        </w:r>
      </w:ins>
      <w:ins w:id="106" w:author="dell" w:date="2018-05-22T09:13:26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a</w:t>
        </w:r>
      </w:ins>
      <w:ins w:id="107" w:author="dell" w:date="2018-05-22T09:13:34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s</w:t>
        </w:r>
      </w:ins>
      <w:ins w:id="108" w:author="dell" w:date="2018-05-22T09:13:26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i</w:t>
        </w:r>
      </w:ins>
      <w:ins w:id="109" w:author="dell" w:date="2018-05-22T09:13:35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c</w:t>
        </w:r>
      </w:ins>
      <w:ins w:id="110" w:author="dell" w:date="2018-05-22T09:13:28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repr</w:t>
        </w:r>
      </w:ins>
      <w:ins w:id="111" w:author="dell" w:date="2018-05-22T09:13:29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oductio</w:t>
        </w:r>
      </w:ins>
      <w:ins w:id="112" w:author="dell" w:date="2018-05-22T09:13:30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n </w:t>
        </w:r>
      </w:ins>
      <w:ins w:id="113" w:author="dell" w:date="2018-05-22T09:13:38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num</w:t>
        </w:r>
      </w:ins>
      <w:ins w:id="114" w:author="dell" w:date="2018-05-22T09:13:39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ber</w:t>
        </w:r>
      </w:ins>
      <w:ins w:id="115" w:author="dell" w:date="2018-05-22T09:13:42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</w:t>
        </w:r>
      </w:ins>
      <w:ins w:id="116" w:author="dell" w:date="2018-05-22T09:13:51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of the </w:t>
        </w:r>
      </w:ins>
      <w:ins w:id="117" w:author="dell" w:date="2018-05-22T09:13:52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t</w:t>
        </w:r>
      </w:ins>
      <w:ins w:id="118" w:author="dell" w:date="2018-05-22T09:13:53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hree p</w:t>
        </w:r>
      </w:ins>
      <w:ins w:id="119" w:author="dell" w:date="2018-05-22T09:13:55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>hrases.</w:t>
        </w:r>
      </w:ins>
      <w:ins w:id="120" w:author="dell" w:date="2018-05-22T09:13:56Z">
        <w:r>
          <w:rPr>
            <w:rFonts w:hint="eastAsia" w:ascii="Times New Roman" w:hAnsi="Times New Roman"/>
            <w:sz w:val="24"/>
            <w:szCs w:val="24"/>
            <w:shd w:val="clear" w:color="auto" w:fill="FFFFFF"/>
            <w:lang w:val="en-US" w:eastAsia="zh-CN"/>
          </w:rPr>
          <w:t xml:space="preserve"> </w:t>
        </w:r>
        <w:bookmarkEnd w:id="0"/>
      </w:ins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A86"/>
    <w:rsid w:val="001D1AA3"/>
    <w:rsid w:val="004A6828"/>
    <w:rsid w:val="00504E7B"/>
    <w:rsid w:val="006577F4"/>
    <w:rsid w:val="0068246F"/>
    <w:rsid w:val="006F27EA"/>
    <w:rsid w:val="009605EE"/>
    <w:rsid w:val="00A16747"/>
    <w:rsid w:val="00A45D67"/>
    <w:rsid w:val="00AC0A86"/>
    <w:rsid w:val="00E13D99"/>
    <w:rsid w:val="00EB1C9A"/>
    <w:rsid w:val="00FC1861"/>
    <w:rsid w:val="00FE4BB1"/>
    <w:rsid w:val="00FF5CE0"/>
    <w:rsid w:val="6D35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1590</Characters>
  <Lines>13</Lines>
  <Paragraphs>3</Paragraphs>
  <TotalTime>4</TotalTime>
  <ScaleCrop>false</ScaleCrop>
  <LinksUpToDate>false</LinksUpToDate>
  <CharactersWithSpaces>1865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02:48:00Z</dcterms:created>
  <dc:creator>张奕</dc:creator>
  <cp:lastModifiedBy>dell</cp:lastModifiedBy>
  <dcterms:modified xsi:type="dcterms:W3CDTF">2018-05-22T02:45:4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